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2E4C9" w14:textId="7881841D" w:rsidR="00D97CFA" w:rsidRDefault="00D97CFA">
      <w:pPr>
        <w:rPr>
          <w:rFonts w:ascii="Times New Roman" w:hAnsi="Times New Roman" w:cs="Times New Roman"/>
        </w:rPr>
      </w:pPr>
      <w:r w:rsidRPr="00EC7E91">
        <w:rPr>
          <w:rFonts w:ascii="Times New Roman" w:hAnsi="Times New Roman" w:cs="Times New Roman"/>
        </w:rPr>
        <w:t>Table S1.</w:t>
      </w:r>
      <w:r w:rsidR="00EC7E91" w:rsidRPr="00EC7E91">
        <w:rPr>
          <w:rFonts w:ascii="Times New Roman" w:hAnsi="Times New Roman" w:cs="Times New Roman"/>
        </w:rPr>
        <w:t xml:space="preserve"> Proximate composition, amino acid profile, and total polyphenol content of defatted silkworm powder.</w:t>
      </w:r>
    </w:p>
    <w:p w14:paraId="1BA33845" w14:textId="77777777" w:rsidR="006A32B8" w:rsidRDefault="006A32B8">
      <w:pPr>
        <w:rPr>
          <w:rFonts w:ascii="Times New Roman" w:hAnsi="Times New Roman" w:cs="Times New Roman"/>
        </w:rPr>
      </w:pPr>
    </w:p>
    <w:p w14:paraId="5D1BB665" w14:textId="77777777" w:rsidR="006A32B8" w:rsidRPr="00EC7E91" w:rsidRDefault="006A32B8">
      <w:pPr>
        <w:rPr>
          <w:rFonts w:ascii="Times New Roman" w:hAnsi="Times New Roman" w:cs="Times New Roman"/>
        </w:rPr>
      </w:pPr>
    </w:p>
    <w:tbl>
      <w:tblPr>
        <w:tblW w:w="4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0"/>
        <w:gridCol w:w="2280"/>
      </w:tblGrid>
      <w:tr w:rsidR="00853DC0" w:rsidRPr="00853DC0" w14:paraId="5159C46C" w14:textId="77777777" w:rsidTr="00853DC0">
        <w:trPr>
          <w:trHeight w:val="375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D8EDD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oximate composit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E96BD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853DC0" w:rsidRPr="00853DC0" w14:paraId="650C6025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1557F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oist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9E96A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.2</w:t>
            </w:r>
          </w:p>
        </w:tc>
      </w:tr>
      <w:tr w:rsidR="00853DC0" w:rsidRPr="00853DC0" w14:paraId="2F0EA718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16713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rude protei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C1280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3.8</w:t>
            </w:r>
          </w:p>
        </w:tc>
      </w:tr>
      <w:tr w:rsidR="00853DC0" w:rsidRPr="00853DC0" w14:paraId="6711D777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D2174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rude f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941E6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4</w:t>
            </w:r>
          </w:p>
        </w:tc>
      </w:tr>
      <w:tr w:rsidR="00853DC0" w:rsidRPr="00853DC0" w14:paraId="23CCED87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3D1F0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Ash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9B8A3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.9</w:t>
            </w:r>
          </w:p>
        </w:tc>
      </w:tr>
      <w:tr w:rsidR="00853DC0" w:rsidRPr="00853DC0" w14:paraId="05F0B0D9" w14:textId="77777777" w:rsidTr="00853DC0">
        <w:trPr>
          <w:trHeight w:val="375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C1233F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mino acid composit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1DB24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g / g Crude protein</w:t>
            </w:r>
          </w:p>
        </w:tc>
      </w:tr>
      <w:tr w:rsidR="00853DC0" w:rsidRPr="00853DC0" w14:paraId="51C84A97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D3438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rgin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93BCF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853DC0" w:rsidRPr="00853DC0" w14:paraId="1E962878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26D42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ys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62DC2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853DC0" w:rsidRPr="00853DC0" w14:paraId="4D42401E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B57E4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stid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78691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853DC0" w:rsidRPr="00853DC0" w14:paraId="1DC6EAF7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2A33B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henylalan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CCA3A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853DC0" w:rsidRPr="00853DC0" w14:paraId="16860827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0C724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yros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49FDF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853DC0" w:rsidRPr="00853DC0" w14:paraId="3ACCF3AB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3875A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C509A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853DC0" w:rsidRPr="00853DC0" w14:paraId="7DDFED26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CCB26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soleuc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A5D73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853DC0" w:rsidRPr="00853DC0" w14:paraId="03D015CA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9CC0F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thion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61BAA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853DC0" w:rsidRPr="00853DC0" w14:paraId="0066DDEB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08F5E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Val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8F0B4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853DC0" w:rsidRPr="00853DC0" w14:paraId="55E36D25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C4083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lan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3A7A6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853DC0" w:rsidRPr="00853DC0" w14:paraId="1CA8224F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F1656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lyc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89850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853DC0" w:rsidRPr="00853DC0" w14:paraId="23B422A1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90417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ol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EECEE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853DC0" w:rsidRPr="00853DC0" w14:paraId="5C5994CF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14EDB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lutamic aci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B15A1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853DC0" w:rsidRPr="00853DC0" w14:paraId="7C93A2BF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EA270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r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A8958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853DC0" w:rsidRPr="00853DC0" w14:paraId="53FC8628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778EA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hreon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688D7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853DC0" w:rsidRPr="00853DC0" w14:paraId="2D6DBE61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39582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sparatic</w:t>
            </w:r>
            <w:proofErr w:type="spellEnd"/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B6210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6</w:t>
            </w:r>
          </w:p>
        </w:tc>
      </w:tr>
      <w:tr w:rsidR="00853DC0" w:rsidRPr="00853DC0" w14:paraId="137FEA0F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D5C6A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ryptopha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F2BCA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53DC0" w:rsidRPr="00853DC0" w14:paraId="02A6C156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2F6BA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yste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FF6AA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853DC0" w:rsidRPr="00853DC0" w14:paraId="4E298710" w14:textId="77777777" w:rsidTr="00853DC0">
        <w:trPr>
          <w:trHeight w:val="37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3B12B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0AFEA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g / g DSP</w:t>
            </w:r>
          </w:p>
        </w:tc>
      </w:tr>
      <w:tr w:rsidR="00853DC0" w:rsidRPr="00853DC0" w14:paraId="1F609590" w14:textId="77777777" w:rsidTr="00853DC0">
        <w:trPr>
          <w:trHeight w:val="375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F4FC0" w14:textId="77777777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Total polyphenol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3318B" w14:textId="18C884F8" w:rsidR="00853DC0" w:rsidRPr="00853DC0" w:rsidRDefault="00853DC0" w:rsidP="00853DC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53DC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2</w:t>
            </w:r>
            <w:r w:rsidR="00257F1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</w:tbl>
    <w:p w14:paraId="1E7F3403" w14:textId="77777777" w:rsidR="00936BFF" w:rsidRDefault="00936BFF"/>
    <w:p w14:paraId="48AB5D43" w14:textId="77777777" w:rsidR="00853DC0" w:rsidRDefault="00853DC0"/>
    <w:p w14:paraId="4AEDAC5A" w14:textId="77777777" w:rsidR="00853DC0" w:rsidRDefault="00853DC0"/>
    <w:p w14:paraId="7D5F1FD1" w14:textId="77777777" w:rsidR="00853DC0" w:rsidRDefault="00853DC0"/>
    <w:p w14:paraId="58CD2607" w14:textId="77777777" w:rsidR="00853DC0" w:rsidRDefault="00853DC0"/>
    <w:p w14:paraId="0D914328" w14:textId="77777777" w:rsidR="00936BFF" w:rsidRDefault="00936BFF"/>
    <w:p w14:paraId="58508084" w14:textId="55E80CA2" w:rsidR="00936BFF" w:rsidRDefault="00EC7E91">
      <w:r w:rsidRPr="00EC7E91">
        <w:rPr>
          <w:rFonts w:ascii="Times New Roman" w:hAnsi="Times New Roman" w:cs="Times New Roman"/>
        </w:rPr>
        <w:t>Table S</w:t>
      </w:r>
      <w:r w:rsidR="006A32B8">
        <w:rPr>
          <w:rFonts w:ascii="Times New Roman" w:hAnsi="Times New Roman" w:cs="Times New Roman" w:hint="eastAsia"/>
        </w:rPr>
        <w:t>2</w:t>
      </w:r>
      <w:r w:rsidRPr="00EC7E91">
        <w:rPr>
          <w:rFonts w:ascii="Times New Roman" w:hAnsi="Times New Roman" w:cs="Times New Roman"/>
        </w:rPr>
        <w:t>.</w:t>
      </w:r>
      <w:r w:rsidR="00722D29">
        <w:rPr>
          <w:rFonts w:ascii="Times New Roman" w:hAnsi="Times New Roman" w:cs="Times New Roman" w:hint="eastAsia"/>
        </w:rPr>
        <w:t xml:space="preserve"> </w:t>
      </w:r>
      <w:r w:rsidR="00722D29">
        <w:t>Sequencing quality metrics of RNA-seq data.</w:t>
      </w:r>
      <w:r w:rsidR="00722D29">
        <w:rPr>
          <w:rFonts w:ascii="Times New Roman" w:hAnsi="Times New Roman" w:cs="Times New Roman" w:hint="eastAsia"/>
        </w:rPr>
        <w:t xml:space="preserve"> 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520"/>
        <w:gridCol w:w="1360"/>
        <w:gridCol w:w="1100"/>
        <w:gridCol w:w="1080"/>
        <w:gridCol w:w="3220"/>
      </w:tblGrid>
      <w:tr w:rsidR="00936BFF" w:rsidRPr="00936BFF" w14:paraId="5AED9196" w14:textId="77777777" w:rsidTr="00936BFF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A5F6D0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A4D99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aw read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FBDB9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E4591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Q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F799B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Q30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91669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iquely mapped reeds (%)</w:t>
            </w:r>
          </w:p>
        </w:tc>
      </w:tr>
      <w:tr w:rsidR="00936BFF" w:rsidRPr="00936BFF" w14:paraId="1822778B" w14:textId="77777777" w:rsidTr="00936BF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005B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SP-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58D3C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81954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7F909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52983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997A0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7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AA84D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4.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736E9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78</w:t>
            </w:r>
          </w:p>
        </w:tc>
      </w:tr>
      <w:tr w:rsidR="00936BFF" w:rsidRPr="00936BFF" w14:paraId="7C9D03B4" w14:textId="77777777" w:rsidTr="00936BF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0BC60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SP-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7A783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27797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21126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10221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8C05D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7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8764B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4.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EF22B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35</w:t>
            </w:r>
          </w:p>
        </w:tc>
      </w:tr>
      <w:tr w:rsidR="00936BFF" w:rsidRPr="00936BFF" w14:paraId="1778FAF6" w14:textId="77777777" w:rsidTr="00936BF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4176A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SP-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2FD45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9276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B3003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74937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DA4CD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7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831C7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3.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A68F3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3.16</w:t>
            </w:r>
          </w:p>
        </w:tc>
      </w:tr>
      <w:tr w:rsidR="00936BFF" w:rsidRPr="00936BFF" w14:paraId="59989E58" w14:textId="77777777" w:rsidTr="00936BF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06A30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ntrol-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67D78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55792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829C1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51102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69DB0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8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C5B35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4.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3B3E1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1.74</w:t>
            </w:r>
          </w:p>
        </w:tc>
      </w:tr>
      <w:tr w:rsidR="00936BFF" w:rsidRPr="00936BFF" w14:paraId="5C4160C6" w14:textId="77777777" w:rsidTr="00936BF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F8D7B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ntrol-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376A9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57965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BF61A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54146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D32F0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7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805D0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3.7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3FA98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0.83</w:t>
            </w:r>
          </w:p>
        </w:tc>
      </w:tr>
      <w:tr w:rsidR="00936BFF" w:rsidRPr="00936BFF" w14:paraId="015F6D67" w14:textId="77777777" w:rsidTr="00936BF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A77AD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ntrol-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E0955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47407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8C16B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42232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100E9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8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CB8B8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4.8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74F06" w14:textId="77777777" w:rsidR="00936BFF" w:rsidRPr="00936BFF" w:rsidRDefault="00936BFF" w:rsidP="00936BF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36BF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.21</w:t>
            </w:r>
          </w:p>
        </w:tc>
      </w:tr>
    </w:tbl>
    <w:p w14:paraId="13F396AC" w14:textId="77777777" w:rsidR="00936BFF" w:rsidRDefault="00936BFF"/>
    <w:p w14:paraId="13EFE69C" w14:textId="77777777" w:rsidR="00936BFF" w:rsidRDefault="00936BFF"/>
    <w:p w14:paraId="33D03521" w14:textId="77777777" w:rsidR="00936BFF" w:rsidRDefault="00936BFF"/>
    <w:p w14:paraId="1B338E69" w14:textId="35CA7D01" w:rsidR="00936BFF" w:rsidRDefault="006125D7">
      <w:r>
        <w:rPr>
          <w:noProof/>
        </w:rPr>
        <w:drawing>
          <wp:inline distT="0" distB="0" distL="0" distR="0" wp14:anchorId="342A53B3" wp14:editId="59D605BB">
            <wp:extent cx="4718858" cy="3078480"/>
            <wp:effectExtent l="0" t="0" r="5715" b="7620"/>
            <wp:docPr id="857822854" name="図 1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822854" name="図 1" descr="グラフ, 折れ線グラフ&#10;&#10;AI 生成コンテンツは誤りを含む可能性があります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8858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48274" w14:textId="176428B7" w:rsidR="00936BFF" w:rsidRPr="00EC7E91" w:rsidRDefault="009E556B">
      <w:pPr>
        <w:rPr>
          <w:rFonts w:ascii="Times New Roman" w:hAnsi="Times New Roman" w:cs="Times New Roman"/>
        </w:rPr>
      </w:pPr>
      <w:r w:rsidRPr="00EC7E91">
        <w:rPr>
          <w:rFonts w:ascii="Times New Roman" w:hAnsi="Times New Roman" w:cs="Times New Roman"/>
        </w:rPr>
        <w:t xml:space="preserve">Fig. S1. </w:t>
      </w:r>
      <w:r w:rsidR="00D97CFA" w:rsidRPr="00EC7E91">
        <w:rPr>
          <w:rFonts w:ascii="Times New Roman" w:hAnsi="Times New Roman" w:cs="Times New Roman"/>
        </w:rPr>
        <w:t>Ambient temperature fluctuations observed at 37 days post-hatch due to a temporary equipment malfunction.</w:t>
      </w:r>
    </w:p>
    <w:p w14:paraId="7FB94F1F" w14:textId="77777777" w:rsidR="00936BFF" w:rsidRPr="00D97CFA" w:rsidRDefault="00936BFF"/>
    <w:p w14:paraId="166D6F46" w14:textId="77777777" w:rsidR="00936BFF" w:rsidRDefault="00936BFF"/>
    <w:p w14:paraId="1FA8F546" w14:textId="77777777" w:rsidR="00936BFF" w:rsidRPr="00D97CFA" w:rsidRDefault="00936BFF"/>
    <w:p w14:paraId="4722E481" w14:textId="77777777" w:rsidR="00936BFF" w:rsidRDefault="00936BFF"/>
    <w:p w14:paraId="76FDB2B2" w14:textId="77777777" w:rsidR="00936BFF" w:rsidRDefault="00936BFF"/>
    <w:p w14:paraId="623365FB" w14:textId="77777777" w:rsidR="00936BFF" w:rsidRDefault="00936BFF"/>
    <w:sectPr w:rsidR="00936B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BFF"/>
    <w:rsid w:val="00257F18"/>
    <w:rsid w:val="006125D7"/>
    <w:rsid w:val="006A32B8"/>
    <w:rsid w:val="006B5DF4"/>
    <w:rsid w:val="006C4290"/>
    <w:rsid w:val="00722D29"/>
    <w:rsid w:val="007677F1"/>
    <w:rsid w:val="00853DC0"/>
    <w:rsid w:val="008B1C02"/>
    <w:rsid w:val="00936BFF"/>
    <w:rsid w:val="009E556B"/>
    <w:rsid w:val="00D4703F"/>
    <w:rsid w:val="00D97CFA"/>
    <w:rsid w:val="00EC7E91"/>
    <w:rsid w:val="00F7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26EC33"/>
  <w15:chartTrackingRefBased/>
  <w15:docId w15:val="{9C7EF9FC-D0CD-4F32-9A9C-CDC49ECB2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36BF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6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6B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6BF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6BF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6BF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6BF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6BF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6BF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36BF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36BF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36BF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36B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36B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36B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36B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36B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36BF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36B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36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6B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36B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6B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36B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6BF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36BF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36B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36BF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36BF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5</TotalTime>
  <Pages>2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彩太 赤沼</dc:creator>
  <cp:keywords/>
  <dc:description/>
  <cp:lastModifiedBy>MIURA Takeshi</cp:lastModifiedBy>
  <cp:revision>4</cp:revision>
  <dcterms:created xsi:type="dcterms:W3CDTF">2025-11-25T04:51:00Z</dcterms:created>
  <dcterms:modified xsi:type="dcterms:W3CDTF">2025-12-02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338458-0ec3-4fb3-8f54-6f813992aaf5</vt:lpwstr>
  </property>
</Properties>
</file>